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508BD" w14:textId="5C1DFFC1" w:rsidR="0054135D" w:rsidRPr="00223573" w:rsidRDefault="002C7184" w:rsidP="0054135D">
      <w:pPr>
        <w:pStyle w:val="CommentText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</w:t>
      </w:r>
      <w:r w:rsidR="00223573" w:rsidRPr="00223573">
        <w:rPr>
          <w:rFonts w:ascii="Arial" w:hAnsi="Arial" w:cs="Arial"/>
          <w:b/>
          <w:sz w:val="22"/>
          <w:szCs w:val="22"/>
        </w:rPr>
        <w:t xml:space="preserve"> Table.</w:t>
      </w:r>
      <w:r w:rsidR="0054135D" w:rsidRPr="00223573">
        <w:rPr>
          <w:rFonts w:ascii="Arial" w:hAnsi="Arial" w:cs="Arial"/>
          <w:b/>
          <w:sz w:val="22"/>
          <w:szCs w:val="22"/>
        </w:rPr>
        <w:t xml:space="preserve"> Oligonucleotide primer</w:t>
      </w:r>
      <w:r w:rsidR="00D06C21" w:rsidRPr="00223573">
        <w:rPr>
          <w:rFonts w:ascii="Arial" w:hAnsi="Arial" w:cs="Arial"/>
          <w:b/>
          <w:sz w:val="22"/>
          <w:szCs w:val="22"/>
        </w:rPr>
        <w:t>s</w:t>
      </w:r>
      <w:r w:rsidR="0054135D" w:rsidRPr="00223573">
        <w:rPr>
          <w:rFonts w:ascii="Arial" w:hAnsi="Arial" w:cs="Arial"/>
          <w:b/>
          <w:sz w:val="22"/>
          <w:szCs w:val="22"/>
        </w:rPr>
        <w:t xml:space="preserve"> and UPL probes for </w:t>
      </w:r>
      <w:proofErr w:type="spellStart"/>
      <w:r w:rsidR="0054135D" w:rsidRPr="00223573">
        <w:rPr>
          <w:rFonts w:ascii="Arial" w:hAnsi="Arial" w:cs="Arial"/>
          <w:b/>
          <w:sz w:val="22"/>
          <w:szCs w:val="22"/>
        </w:rPr>
        <w:t>fungal</w:t>
      </w:r>
      <w:r w:rsidR="007B79CD" w:rsidRPr="00223573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  <w:r w:rsidR="0054135D" w:rsidRPr="00223573">
        <w:rPr>
          <w:rFonts w:ascii="Arial" w:hAnsi="Arial" w:cs="Arial"/>
          <w:b/>
          <w:sz w:val="22"/>
          <w:szCs w:val="22"/>
        </w:rPr>
        <w:t xml:space="preserve"> and mammalian gene expression analyses</w:t>
      </w:r>
      <w:r w:rsidR="00223573" w:rsidRPr="00223573">
        <w:rPr>
          <w:rFonts w:ascii="Arial" w:hAnsi="Arial" w:cs="Arial"/>
          <w:b/>
          <w:sz w:val="22"/>
          <w:szCs w:val="22"/>
        </w:rPr>
        <w:t>.</w:t>
      </w:r>
    </w:p>
    <w:tbl>
      <w:tblPr>
        <w:tblW w:w="9923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560"/>
        <w:gridCol w:w="2319"/>
        <w:gridCol w:w="1933"/>
        <w:gridCol w:w="992"/>
      </w:tblGrid>
      <w:tr w:rsidR="00695CF7" w:rsidRPr="003B2D08" w14:paraId="1A021F86" w14:textId="77777777" w:rsidTr="00695CF7">
        <w:trPr>
          <w:trHeight w:val="30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184A" w14:textId="77777777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8249" w14:textId="77777777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F53A" w14:textId="77777777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8038" w14:textId="77777777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CF7D" w14:textId="77777777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E4E0" w14:textId="6854AE1D" w:rsidR="003B2D08" w:rsidRPr="003B2D08" w:rsidRDefault="003B2D08" w:rsidP="003B2D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PL </w:t>
            </w:r>
            <w:proofErr w:type="spell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be</w:t>
            </w:r>
            <w:r w:rsidR="00695CF7" w:rsidRPr="00695CF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695CF7" w:rsidRPr="003B2D08" w14:paraId="43F7CD2C" w14:textId="77777777" w:rsidTr="00695CF7">
        <w:trPr>
          <w:trHeight w:val="30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95B" w14:textId="77777777" w:rsidR="00695CF7" w:rsidRPr="003B2D08" w:rsidRDefault="00695CF7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CT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D24E" w14:textId="77777777" w:rsidR="00695CF7" w:rsidRPr="003B2D08" w:rsidRDefault="00695CF7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1_LEF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E9E7" w14:textId="77777777" w:rsidR="00695CF7" w:rsidRPr="003B2D08" w:rsidRDefault="00695CF7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5007</w:t>
            </w:r>
            <w:proofErr w:type="gramEnd"/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2E96" w14:textId="224C60BC" w:rsidR="00695CF7" w:rsidRPr="003B2D08" w:rsidRDefault="00695CF7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CCGGTATTGTTTTGG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315E" w14:textId="7F0B3186" w:rsidR="00695CF7" w:rsidRPr="003B2D08" w:rsidRDefault="00695CF7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95CF7" w:rsidRPr="003B2D08" w14:paraId="7FBE2B04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86EBA7" w14:textId="77777777" w:rsidR="00695CF7" w:rsidRPr="003B2D08" w:rsidRDefault="00695CF7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70B10E8" w14:textId="77777777" w:rsidR="00695CF7" w:rsidRPr="003B2D08" w:rsidRDefault="00695CF7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E944057" w14:textId="707AB459" w:rsidR="00695CF7" w:rsidRPr="003B2D08" w:rsidRDefault="00695CF7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GTAAATTGGAACAAC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51BF4" w14:textId="77777777" w:rsidR="00695CF7" w:rsidRPr="003B2D08" w:rsidRDefault="00695CF7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50FD8ED1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852E51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O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4EA8A0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O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7DBBE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6169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57A5C4CA" w14:textId="0C425318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ATCGTTGCTGCTTA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B5F24" w14:textId="5FDE741E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95CF7" w:rsidRPr="003B2D08" w14:paraId="4AFCD15F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A5CBE3F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2FB33F4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O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A04F2E7" w14:textId="15091FD6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GGCATTCTTCAATT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76AE5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CD7C2C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F8FEDA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O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55ED20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O5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76CF18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6997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75F3D044" w14:textId="04B3AF34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GTCTTGCACCATAT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9A6FB" w14:textId="671D8E18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695CF7" w:rsidRPr="003B2D08" w14:paraId="382C5642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580CBB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8ED43DE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O5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1515EB6" w14:textId="1D680CB9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CTTGTGGCAACTAATCCA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AB3565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62F1806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F5F17A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TX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3DA472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X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DA7C0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2369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0CD632B4" w14:textId="5826084F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AACAATGTCATGCTCA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3E269" w14:textId="60DAE256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</w:tr>
      <w:tr w:rsidR="003B2D08" w:rsidRPr="003B2D08" w14:paraId="51FD281F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D7DA57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4E01D2A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X1_RIGHT</w:t>
            </w:r>
          </w:p>
        </w:tc>
        <w:tc>
          <w:tcPr>
            <w:tcW w:w="5244" w:type="dxa"/>
            <w:gridSpan w:val="3"/>
            <w:shd w:val="clear" w:color="auto" w:fill="auto"/>
            <w:noWrap/>
            <w:vAlign w:val="bottom"/>
            <w:hideMark/>
          </w:tcPr>
          <w:p w14:paraId="44CB9AC4" w14:textId="091307F5" w:rsidR="003B2D08" w:rsidRPr="003B2D08" w:rsidRDefault="003B2D08" w:rsidP="00695C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GATACTCCATCTAATCTTTTCAA</w:t>
            </w:r>
          </w:p>
        </w:tc>
      </w:tr>
      <w:tr w:rsidR="00695CF7" w:rsidRPr="003B2D08" w14:paraId="47AB86B4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7F8FBB5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C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DD55C7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19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30730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3575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58BAD007" w14:textId="392EE73B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CCATTGGTGACAAAGATTA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B849F" w14:textId="0B4667F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95CF7" w:rsidRPr="003B2D08" w14:paraId="2B31D52A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5B710C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10CA20A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19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CB13AD1" w14:textId="0B2456FB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GTGGTGAAGATCATTTC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2A2DF4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5C8E1394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CB78D6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D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E775A4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D2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914DA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4674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AC1EE33" w14:textId="3197B7F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GCTGCTGCTCAAT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BEFDF" w14:textId="5AE391C4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95CF7" w:rsidRPr="003B2D08" w14:paraId="57D33C28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91FF3D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8F9A545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D2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C46274D" w14:textId="4E0D693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GGTTGTTTACCACATGA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E89A4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B174C8F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B7B3BB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P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76E7A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P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A28A0D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4784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596E32C" w14:textId="1B573E6D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TGATGAAAGTGCATTGA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95EFA4" w14:textId="68BB809A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</w:tr>
      <w:tr w:rsidR="00695CF7" w:rsidRPr="003B2D08" w14:paraId="20425A6E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E0C5AB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50C020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P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78B7406D" w14:textId="7A75CC21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TCTGGTGGCCCTC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2F8D09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4D91328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93DE5E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TR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C67CA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A9484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3646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5474A79" w14:textId="6BCF48DB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TACAATCACCACCCGT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0ED01" w14:textId="2D2FA600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695CF7" w:rsidRPr="003B2D08" w14:paraId="278ED086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4C45D9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72089B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6513E27" w14:textId="56CEEE41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AAACAACTTCTTTTGC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A28DF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4370F11A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E27288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TR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509AA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2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4AE5C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4720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D5E7BC2" w14:textId="4DC942DB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GTCAAAGCATGGTTCA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E813D" w14:textId="27333E7B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</w:tr>
      <w:tr w:rsidR="00695CF7" w:rsidRPr="003B2D08" w14:paraId="7581CD6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DE5A85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343859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2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2069EE6B" w14:textId="75AEB930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GTTGAAGCATTGGAA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C478E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5AADEEF2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B1D8D0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UP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D768B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P2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D94DC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5001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989E3ED" w14:textId="5C34F6F2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GTCAATAATAATTCTGACGTG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9AEA6" w14:textId="50880104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95CF7" w:rsidRPr="003B2D08" w14:paraId="248044D5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B48F2E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72E5CCAC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P2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74E9D113" w14:textId="51CED0B1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GTTGTTATTGCGGTGGT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6CA00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0964A2C8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DD6942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UR1</w:t>
            </w:r>
            <w:proofErr w:type="gramStart"/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,2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1BE690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1</w:t>
            </w: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2</w:t>
            </w:r>
            <w:proofErr w:type="gramEnd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68F722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780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2EDD9E82" w14:textId="6C8E5B5E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TCTCAAACAGTGAATTGG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69BD3" w14:textId="307D9E39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695CF7" w:rsidRPr="003B2D08" w14:paraId="02578664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C57DD0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5778866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1</w:t>
            </w: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2</w:t>
            </w:r>
            <w:proofErr w:type="gramEnd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5C80DC8" w14:textId="4F821FFD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AAATTTTTCGTCATCT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583A1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41EEF851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CB6811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X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6447CC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2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30BA4" w14:textId="77777777" w:rsidR="003B2D08" w:rsidRPr="003B2D08" w:rsidRDefault="003B2D08" w:rsidP="003B2D08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sz w:val="22"/>
                <w:szCs w:val="22"/>
              </w:rPr>
              <w:t>orf19.1288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58264B4" w14:textId="276B44F6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CATTACTTGAAAGTCCACAA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E123F" w14:textId="3DE0003F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695CF7" w:rsidRPr="003B2D08" w14:paraId="71D9A1C2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B917D1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2D35EFA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2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61EF838C" w14:textId="33C4CE46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TGGAGTAGTGGAGATT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966CD3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7EE61F0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1F77C7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RE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42E123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7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C3DF5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6139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505D0951" w14:textId="09DE86DC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GCCCCTATGGAGAA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B3F0C" w14:textId="43AF1BC1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695CF7" w:rsidRPr="003B2D08" w14:paraId="7294C401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2FFEF6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F552E35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7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1DA976C" w14:textId="3CE787BC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GCAATAAGACCACAA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FE0EE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1C8E3891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304762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2F5F87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A2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70B196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1621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1597E6A" w14:textId="0A4B5224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ACTGCAAATGGATC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387D2" w14:textId="7CE42AEC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695CF7" w:rsidRPr="003B2D08" w14:paraId="040ADE3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71CCBC6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6C22E24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A2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2270F24C" w14:textId="7FAF436A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TTGCGTTGTTTTG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C1191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BC0691C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FBA518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AP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F95DA3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43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8A20D6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681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7E1A9DC9" w14:textId="5F16FA84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ACCTGGCACCAAGCA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42586" w14:textId="772891A5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695CF7" w:rsidRPr="003B2D08" w14:paraId="09218329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8D3270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36D4AF4E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43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8561B28" w14:textId="429A4491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GGTTGGCGATATACTAT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C7C83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6AA9D92E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5B18001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CL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88847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L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4EF53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6844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0D212D79" w14:textId="04EA56E5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AAAAGAAGTTGCTGAAA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A382C" w14:textId="7DB8C701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</w:tr>
      <w:tr w:rsidR="00695CF7" w:rsidRPr="003B2D08" w14:paraId="06E95748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FDBAD1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F49620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L1_RIGH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303E4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FD26FAE" w14:textId="7CA0B89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CTTTCTCCATCTTGGT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3351D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BD7D2B3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C60C0B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C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C8E64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36007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7068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8BBA4B4" w14:textId="08A1C0C9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ACTATTTCAACAAGCTC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AA42F6" w14:textId="48BEEB1B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</w:tr>
      <w:tr w:rsidR="00695CF7" w:rsidRPr="003B2D08" w14:paraId="390470FD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BAF645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C86755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5D50F80D" w14:textId="5B6126CF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AACATTCGGAAGACGA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8FC51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2A28CE0C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6F7146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LS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5982B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7884F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4833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7350788" w14:textId="4FFFC3B5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CCCATTCCCAAAA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EB529" w14:textId="0A546724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</w:tr>
      <w:tr w:rsidR="00695CF7" w:rsidRPr="003B2D08" w14:paraId="63F7712E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756844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52DE49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4CA7B100" w14:textId="654CD37D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GGGACAGGGCCTAA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E2AA9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13A808FF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BDDF1C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LE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24F024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E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1D6D0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5117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CED2247" w14:textId="57A5E84E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GGTGCTGTATATGCT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8CB31" w14:textId="7C9A7ECD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</w:tr>
      <w:tr w:rsidR="003B2D08" w:rsidRPr="003B2D08" w14:paraId="6EF32B96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06DCB38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7F1A001A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E1_RIGHT</w:t>
            </w:r>
          </w:p>
        </w:tc>
        <w:tc>
          <w:tcPr>
            <w:tcW w:w="5244" w:type="dxa"/>
            <w:gridSpan w:val="3"/>
            <w:shd w:val="clear" w:color="auto" w:fill="auto"/>
            <w:noWrap/>
            <w:vAlign w:val="bottom"/>
            <w:hideMark/>
          </w:tcPr>
          <w:p w14:paraId="2382E0B4" w14:textId="5D74E6FA" w:rsidR="003B2D08" w:rsidRPr="003B2D08" w:rsidRDefault="003B2D08" w:rsidP="00A66D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TAACTACAGCAACTCTCATGGTT</w:t>
            </w:r>
          </w:p>
        </w:tc>
      </w:tr>
      <w:tr w:rsidR="00695CF7" w:rsidRPr="003B2D08" w14:paraId="5F4CCF93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1DBFD4D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91245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K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2C5F13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7514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7748264E" w14:textId="3D0EE921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TTCATTTCTGGTTACAC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F26657" w14:textId="5AEA4FF1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</w:tr>
      <w:tr w:rsidR="00695CF7" w:rsidRPr="003B2D08" w14:paraId="51D511D5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C42E8B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13A52CE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K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5587672D" w14:textId="11532CB3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TGTGGTTCAGTAACACCT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E07FB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027D7B80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19F690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CO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14D883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O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31081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7325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6D5CE274" w14:textId="2C040238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GCTAACAAGTCCATTG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861D2" w14:textId="18157D7D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</w:tr>
      <w:tr w:rsidR="00695CF7" w:rsidRPr="003B2D08" w14:paraId="2FEC3581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F7988C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FA3EB70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O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E8BD120" w14:textId="28161CA6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GGTATCTTGCAACGTAA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27D42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744B1AD6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CD5854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SOD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C2466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1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141752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2770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34CF4ADB" w14:textId="3ED2E8FD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GTCCTCATTTCAAT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77188" w14:textId="254D235B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695CF7" w:rsidRPr="003B2D08" w14:paraId="0A03A133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05178EF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50991F9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1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1D5E01F5" w14:textId="3A112213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CACCAACATGTCTTTCAT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DDFE8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95CF7" w:rsidRPr="003B2D08" w14:paraId="7D46B46D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4BD3CE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UR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095B1B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7_LEF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F8E96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19.3414</w:t>
            </w:r>
            <w:proofErr w:type="gramEnd"/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651F2960" w14:textId="5EC2B31C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TTTGGCCAAGAAT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83259B" w14:textId="2BC6D7D9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</w:tr>
      <w:tr w:rsidR="00695CF7" w:rsidRPr="003B2D08" w14:paraId="4BDE0A17" w14:textId="77777777" w:rsidTr="00695CF7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C84A306" w14:textId="77777777" w:rsidR="003B2D08" w:rsidRPr="003B2D08" w:rsidRDefault="003B2D08" w:rsidP="003B2D0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76EE689" w14:textId="77777777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7_RIGHT</w:t>
            </w:r>
          </w:p>
        </w:tc>
        <w:tc>
          <w:tcPr>
            <w:tcW w:w="4252" w:type="dxa"/>
            <w:gridSpan w:val="2"/>
            <w:shd w:val="clear" w:color="auto" w:fill="auto"/>
            <w:noWrap/>
            <w:vAlign w:val="bottom"/>
            <w:hideMark/>
          </w:tcPr>
          <w:p w14:paraId="648EE8F0" w14:textId="483F31E2" w:rsidR="003B2D08" w:rsidRPr="003B2D08" w:rsidRDefault="003B2D08" w:rsidP="003B2D0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2D0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TTGGCACCAATGT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B30DA" w14:textId="77777777" w:rsidR="003B2D08" w:rsidRPr="003B2D08" w:rsidRDefault="003B2D08" w:rsidP="00695C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94801C5" w14:textId="77777777" w:rsidR="00A57B36" w:rsidRDefault="00A57B36" w:rsidP="007B79C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9923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1560"/>
        <w:gridCol w:w="4394"/>
        <w:gridCol w:w="850"/>
      </w:tblGrid>
      <w:tr w:rsidR="008D7154" w:rsidRPr="008D7154" w14:paraId="319A5A5D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FC4A665" w14:textId="2B3FF9BC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</w:t>
            </w:r>
            <w:r w:rsidR="007D674E"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305877" w14:textId="2D8E7EA0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_Mm_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BEBD06" w14:textId="77777777" w:rsidR="008D7154" w:rsidRPr="00C30170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88476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B666952" w14:textId="4D6E3D4D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TATATGGTGGCCCAGA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335F9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</w:tr>
      <w:tr w:rsidR="008D7154" w:rsidRPr="008D7154" w14:paraId="7F83C93F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897183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D46C41" w14:textId="4E9C7E3D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_Mm_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49E643" w14:textId="77777777" w:rsidR="008D7154" w:rsidRPr="00C30170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16135A81" w14:textId="465056B4" w:rsidR="008D7154" w:rsidRPr="008D7154" w:rsidRDefault="00A66D4B" w:rsidP="009A69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AAAAAGGCCTGCAA</w:t>
            </w:r>
          </w:p>
        </w:tc>
      </w:tr>
      <w:tr w:rsidR="008D7154" w:rsidRPr="008D7154" w14:paraId="01587121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DCC738A" w14:textId="03F021CB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tr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796680" w14:textId="64A3DA40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1_Mm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5E0F98" w14:textId="7778F6BA" w:rsidR="008D7154" w:rsidRPr="00C30170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333843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E8924EA" w14:textId="123421CE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TCCAGTTCTGAGAGG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A1806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8D7154" w:rsidRPr="008D7154" w14:paraId="5021FB83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8F8B563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536BDC" w14:textId="7CF8BF42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1_Mm_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5DB481" w14:textId="77777777" w:rsidR="008D7154" w:rsidRPr="00C30170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6CE2B40B" w14:textId="5898D996" w:rsidR="008D7154" w:rsidRPr="008D7154" w:rsidRDefault="00A66D4B" w:rsidP="009A69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AAGATGAGATTCAGTGGAAAA</w:t>
            </w:r>
          </w:p>
        </w:tc>
      </w:tr>
      <w:tr w:rsidR="008D7154" w:rsidRPr="008D7154" w14:paraId="24719BDC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2BAB19F" w14:textId="5CBCA559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3D0339" w14:textId="6DCE4A66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_Mm_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B148BF" w14:textId="77777777" w:rsidR="008D7154" w:rsidRPr="00C30170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95640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6409337" w14:textId="05E624D0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TTCCTATAAATACGGACTG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C77EE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8D7154" w:rsidRPr="008D7154" w14:paraId="2E1B8A07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5751BD1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8B8F30C" w14:textId="1E091BF9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_Mm_R</w:t>
            </w:r>
            <w:proofErr w:type="spellEnd"/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1A50F033" w14:textId="61E32960" w:rsidR="008D7154" w:rsidRPr="008D7154" w:rsidRDefault="00A66D4B" w:rsidP="009A69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TTTTGTCTACGGGACGA</w:t>
            </w:r>
          </w:p>
        </w:tc>
      </w:tr>
      <w:tr w:rsidR="008D7154" w:rsidRPr="008D7154" w14:paraId="68FFCE67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8AFC8A" w14:textId="07F0234C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ox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073DB4" w14:textId="2303246B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ATOX1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D72118" w14:textId="5A3C1FBC" w:rsidR="008D7154" w:rsidRPr="008D7154" w:rsidRDefault="00DE6B6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6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DE6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333855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41D758E" w14:textId="4F8FCD9D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CGTCTCCAGAGTCCTCAA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338847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8D7154" w:rsidRPr="008D7154" w14:paraId="7D1E2990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89E319D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7E238F7" w14:textId="4A98DE82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m_ATOX1_R 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2CB028E8" w14:textId="71650960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TGGGCAGGTCAATGTT</w:t>
            </w:r>
          </w:p>
        </w:tc>
      </w:tr>
      <w:tr w:rsidR="008D7154" w:rsidRPr="008D7154" w14:paraId="02937862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2D7EFD" w14:textId="29BC66BC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6D652F" w14:textId="659CFF8F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ATPB_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CF9B88" w14:textId="23F42D7F" w:rsidR="008D7154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07801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38E99FB" w14:textId="582181E1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GAGAGGTCCTATCAAAAC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60967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</w:tr>
      <w:tr w:rsidR="008D7154" w:rsidRPr="008D7154" w14:paraId="2644D135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E7DF169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0A3309F" w14:textId="53050516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ATPB_R</w:t>
            </w:r>
            <w:proofErr w:type="spellEnd"/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3F8D2EAF" w14:textId="12C88DCF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AGAATCTCCTGCTCAAC</w:t>
            </w:r>
          </w:p>
        </w:tc>
      </w:tr>
      <w:tr w:rsidR="008D7154" w:rsidRPr="008D7154" w14:paraId="68B0E3A9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91AABBB" w14:textId="01C1C650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c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3AF7BB" w14:textId="02A10BAA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CS_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E8FC3" w14:textId="638EF4DF" w:rsidR="008D7154" w:rsidRPr="008D7154" w:rsidRDefault="00DE6B6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6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DE6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333783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F1DE29E" w14:textId="7DA58073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GGGTATGGGCAGTAG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8B7269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8D7154" w:rsidRPr="008D7154" w14:paraId="577F36AA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51AA91A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D63B10" w14:textId="77493718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CS_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A4AEE1" w14:textId="77777777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23D5ADF4" w14:textId="49A06FA6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CCCTCCAGAATGG</w:t>
            </w:r>
          </w:p>
        </w:tc>
      </w:tr>
      <w:tr w:rsidR="008D7154" w:rsidRPr="008D7154" w14:paraId="7A1F34D8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6610D78" w14:textId="44670A05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4E9C26" w14:textId="4ED398B8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OX1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C91255" w14:textId="0A559359" w:rsidR="008D7154" w:rsidRPr="008D7154" w:rsidRDefault="00D038EF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038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D038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02504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AD10705" w14:textId="25C299CB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CCGCAACCTAAACA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710E1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8D7154" w:rsidRPr="008D7154" w14:paraId="49E5AF20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A3B29A6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6AB97D6C" w14:textId="2696A522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OX1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690D9A4F" w14:textId="5AC201BA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GGGTGCCCAAAGAAT</w:t>
            </w:r>
          </w:p>
        </w:tc>
      </w:tr>
      <w:tr w:rsidR="009B3F7A" w:rsidRPr="008D7154" w14:paraId="26A021AC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B7C4415" w14:textId="2F29B5D0" w:rsidR="009B3F7A" w:rsidRPr="008D7154" w:rsidRDefault="009B3F7A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ox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55E0F9" w14:textId="77777777" w:rsidR="009B3F7A" w:rsidRPr="008D7154" w:rsidRDefault="009B3F7A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OX17_L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877DA5C" w14:textId="54F82212" w:rsidR="009B3F7A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333806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900DD5B" w14:textId="437888C5" w:rsidR="009B3F7A" w:rsidRPr="008D7154" w:rsidRDefault="009B3F7A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GAAGCCCACAAGGAGT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8AF0B" w14:textId="77777777" w:rsidR="009B3F7A" w:rsidRPr="008D7154" w:rsidRDefault="009B3F7A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9B3F7A" w:rsidRPr="008D7154" w14:paraId="0A0AACAD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3893E1" w14:textId="77777777" w:rsidR="009B3F7A" w:rsidRPr="008D7154" w:rsidRDefault="009B3F7A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F92B2D" w14:textId="04215C15" w:rsidR="009B3F7A" w:rsidRPr="008D7154" w:rsidRDefault="009B3F7A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OX17_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D8E1B1E" w14:textId="67C8AB84" w:rsidR="009B3F7A" w:rsidRPr="008D7154" w:rsidRDefault="009B3F7A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2FB33BD2" w14:textId="30F09A9A" w:rsidR="009B3F7A" w:rsidRPr="008D7154" w:rsidRDefault="009B3F7A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TCAAGGATTATTCATTCACAAAG</w:t>
            </w:r>
          </w:p>
        </w:tc>
      </w:tr>
      <w:tr w:rsidR="00FE19A6" w:rsidRPr="008D7154" w14:paraId="44CECA4D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68F23F7" w14:textId="5F3E1A57" w:rsidR="00FE19A6" w:rsidRPr="008D7154" w:rsidRDefault="00FE19A6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rp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B95CFF" w14:textId="03564B72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DRP1_</w:t>
            </w: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51641E4" w14:textId="50A61014" w:rsidR="00FE19A6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921256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1EA95E7" w14:textId="3F99BADC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ATCACGGGACAAG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5A318" w14:textId="77777777" w:rsidR="00FE19A6" w:rsidRPr="008D7154" w:rsidRDefault="00FE19A6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FE19A6" w:rsidRPr="008D7154" w14:paraId="2534E9C6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C33CC1B" w14:textId="77777777" w:rsidR="00FE19A6" w:rsidRPr="008D7154" w:rsidRDefault="00FE19A6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7E280D" w14:textId="28B1146F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DRP1_</w:t>
            </w: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A2A035E" w14:textId="04FD9F15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38D02C01" w14:textId="7CE2759C" w:rsidR="00FE19A6" w:rsidRPr="008D7154" w:rsidRDefault="00FE19A6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GCCTGTTGTTGGTTCCT</w:t>
            </w:r>
          </w:p>
        </w:tc>
      </w:tr>
      <w:tr w:rsidR="008D7154" w:rsidRPr="008D7154" w14:paraId="0F49939C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9F90860" w14:textId="541A31D7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C33499" w14:textId="3660EA59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MFN2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C5B6D0" w14:textId="77777777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2442230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4030C3F" w14:textId="676F5923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GGCTCTGGATTCACTT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9C00D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8D7154" w:rsidRPr="008D7154" w14:paraId="7BFD14F1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4B075D5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50A51BA8" w14:textId="3F0B1E77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MFN2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6922ED78" w14:textId="7485F9D0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CAGCCAGCTTTATTCC</w:t>
            </w:r>
          </w:p>
        </w:tc>
      </w:tr>
      <w:tr w:rsidR="00FE19A6" w:rsidRPr="008D7154" w14:paraId="3C95507A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7196786" w14:textId="1BCA9972" w:rsidR="00FE19A6" w:rsidRPr="008D7154" w:rsidRDefault="00FE19A6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rf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A550D3" w14:textId="289C95AC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NRF1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1AA3FE" w14:textId="2877EAA3" w:rsidR="00FE19A6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1332235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A120BFB" w14:textId="33CE85D9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TCCAAGATGCTAATG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28BAE" w14:textId="77777777" w:rsidR="00FE19A6" w:rsidRPr="008D7154" w:rsidRDefault="00FE19A6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FE19A6" w:rsidRPr="008D7154" w14:paraId="527C4A7E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3D2FFD" w14:textId="77777777" w:rsidR="00FE19A6" w:rsidRPr="008D7154" w:rsidRDefault="00FE19A6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66CFC9" w14:textId="1A26A42E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NRF1_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3E0173" w14:textId="77777777" w:rsidR="00FE19A6" w:rsidRPr="008D7154" w:rsidRDefault="00FE19A6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55CA71CB" w14:textId="14E4E291" w:rsidR="00FE19A6" w:rsidRPr="008D7154" w:rsidRDefault="00FE19A6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AGGCTGGTTACCACA</w:t>
            </w:r>
          </w:p>
        </w:tc>
      </w:tr>
      <w:tr w:rsidR="008D7154" w:rsidRPr="008D7154" w14:paraId="2CD85FDF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33D36C3" w14:textId="6093126B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6AD4A5" w14:textId="586AFB58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SOD1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6C96CF" w14:textId="2DF75756" w:rsidR="008D7154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98351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7E24703" w14:textId="76E4676E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TCAGTATGGGGACAATAC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CB0053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8D7154" w:rsidRPr="008D7154" w14:paraId="60E390CF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E2C130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2D19F361" w14:textId="1B3945EC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SOD1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579A98C5" w14:textId="276BA9C3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TCCAACATGCCTCTCT</w:t>
            </w:r>
          </w:p>
        </w:tc>
      </w:tr>
      <w:tr w:rsidR="008D7154" w:rsidRPr="008D7154" w14:paraId="46F743CF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5374DD6" w14:textId="156DE2DA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B1CF28" w14:textId="7F3C383C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SOD2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64DECB" w14:textId="06EAA900" w:rsidR="008D7154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98352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5C3BA21" w14:textId="3CF55091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CTAATCAGGACCCATT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C88085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D7154" w:rsidRPr="008D7154" w14:paraId="66CD83F3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6F13FB5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025BE9F" w14:textId="44465D44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SOD2_R</w:t>
            </w: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030EB8A0" w14:textId="407117D8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GTAAGCGTGCTCCCACAC</w:t>
            </w:r>
          </w:p>
        </w:tc>
      </w:tr>
      <w:tr w:rsidR="008D7154" w:rsidRPr="008D7154" w14:paraId="276FE156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54BF976" w14:textId="473A95B8" w:rsidR="008D7154" w:rsidRPr="008D7154" w:rsidRDefault="007D674E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D674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AE2231" w14:textId="5E82EF1B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1_Mm_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62BB97" w14:textId="0D9352FE" w:rsidR="008D7154" w:rsidRPr="008D7154" w:rsidRDefault="00C30170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I</w:t>
            </w:r>
            <w:proofErr w:type="gramStart"/>
            <w:r w:rsidRPr="00C301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97171</w:t>
            </w:r>
            <w:proofErr w:type="gram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BC3918E" w14:textId="6D96D228" w:rsidR="008D7154" w:rsidRPr="008D7154" w:rsidRDefault="00A66D4B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TGCACCTCCTGCA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3DE9B" w14:textId="77777777" w:rsidR="008D7154" w:rsidRPr="008D7154" w:rsidRDefault="008D7154" w:rsidP="009A69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8D7154" w:rsidRPr="008D7154" w14:paraId="0E7F90FF" w14:textId="77777777" w:rsidTr="001F3F53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A2471FE" w14:textId="77777777" w:rsidR="008D7154" w:rsidRPr="008D7154" w:rsidRDefault="008D7154" w:rsidP="008D7154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35D745" w14:textId="601BBBDE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1_Mm_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903C2C" w14:textId="77777777" w:rsidR="008D7154" w:rsidRPr="008D7154" w:rsidRDefault="008D7154" w:rsidP="008D71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shd w:val="clear" w:color="auto" w:fill="auto"/>
            <w:noWrap/>
            <w:vAlign w:val="bottom"/>
            <w:hideMark/>
          </w:tcPr>
          <w:p w14:paraId="3F61301D" w14:textId="548E8D99" w:rsidR="008D7154" w:rsidRPr="008D7154" w:rsidRDefault="00A66D4B" w:rsidP="00FD4ED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71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GTCACATCAGGCACAG</w:t>
            </w:r>
          </w:p>
        </w:tc>
      </w:tr>
    </w:tbl>
    <w:p w14:paraId="2A78A854" w14:textId="77777777" w:rsidR="00A57B36" w:rsidRPr="003B2D08" w:rsidRDefault="00A57B36" w:rsidP="007B79C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359EB08" w14:textId="67B582A3" w:rsidR="000C29F9" w:rsidRDefault="000C29F9" w:rsidP="007B79C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D71077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D71077">
        <w:rPr>
          <w:rFonts w:ascii="Arial" w:hAnsi="Arial" w:cs="Arial"/>
          <w:sz w:val="22"/>
          <w:szCs w:val="22"/>
        </w:rPr>
        <w:t xml:space="preserve"> </w:t>
      </w:r>
      <w:r w:rsidR="007B79CD">
        <w:rPr>
          <w:rFonts w:ascii="Arial" w:hAnsi="Arial" w:cs="Arial"/>
          <w:sz w:val="22"/>
          <w:szCs w:val="22"/>
        </w:rPr>
        <w:t>The remaining primers and</w:t>
      </w:r>
      <w:bookmarkStart w:id="0" w:name="_GoBack"/>
      <w:bookmarkEnd w:id="0"/>
      <w:r w:rsidR="007B79CD">
        <w:rPr>
          <w:rFonts w:ascii="Arial" w:hAnsi="Arial" w:cs="Arial"/>
          <w:sz w:val="22"/>
          <w:szCs w:val="22"/>
        </w:rPr>
        <w:t xml:space="preserve"> probes are as given</w:t>
      </w:r>
      <w:r w:rsidR="003A09FB">
        <w:rPr>
          <w:rFonts w:ascii="Arial" w:hAnsi="Arial" w:cs="Arial"/>
          <w:sz w:val="22"/>
          <w:szCs w:val="22"/>
        </w:rPr>
        <w:t xml:space="preserve"> elsewhere</w:t>
      </w:r>
      <w:r w:rsidR="00EA43CF">
        <w:rPr>
          <w:rFonts w:ascii="Arial" w:hAnsi="Arial" w:cs="Arial"/>
          <w:sz w:val="22"/>
          <w:szCs w:val="22"/>
        </w:rPr>
        <w:t xml:space="preserve"> </w:t>
      </w:r>
      <w:r w:rsidR="00EA43CF" w:rsidRPr="00EA43CF">
        <w:rPr>
          <w:rFonts w:ascii="Arial" w:hAnsi="Arial" w:cs="Arial"/>
          <w:sz w:val="22"/>
          <w:szCs w:val="22"/>
        </w:rPr>
        <w:t>[</w:t>
      </w:r>
      <w:r w:rsidR="003A09FB" w:rsidRPr="00EA43CF">
        <w:rPr>
          <w:rFonts w:ascii="Arial" w:hAnsi="Arial" w:cs="Arial"/>
          <w:sz w:val="22"/>
          <w:szCs w:val="22"/>
        </w:rPr>
        <w:t>12,</w:t>
      </w:r>
      <w:r w:rsidR="009D1070" w:rsidRPr="009D1070">
        <w:rPr>
          <w:rFonts w:ascii="Arial" w:hAnsi="Arial" w:cs="Arial"/>
          <w:sz w:val="22"/>
          <w:szCs w:val="22"/>
        </w:rPr>
        <w:t>30</w:t>
      </w:r>
      <w:r w:rsidR="00EA43CF" w:rsidRPr="009D1070">
        <w:rPr>
          <w:rFonts w:ascii="Arial" w:hAnsi="Arial" w:cs="Arial"/>
          <w:sz w:val="22"/>
          <w:szCs w:val="22"/>
        </w:rPr>
        <w:t>]</w:t>
      </w:r>
      <w:r w:rsidR="003A09FB" w:rsidRPr="00EA43CF">
        <w:rPr>
          <w:rFonts w:ascii="Arial" w:hAnsi="Arial" w:cs="Arial"/>
          <w:sz w:val="22"/>
          <w:szCs w:val="22"/>
        </w:rPr>
        <w:t>.</w:t>
      </w:r>
      <w:r w:rsidR="007B79CD">
        <w:rPr>
          <w:rFonts w:ascii="Arial" w:hAnsi="Arial" w:cs="Arial"/>
          <w:sz w:val="22"/>
          <w:szCs w:val="22"/>
        </w:rPr>
        <w:t xml:space="preserve"> </w:t>
      </w:r>
    </w:p>
    <w:p w14:paraId="780E15C0" w14:textId="77777777" w:rsidR="000C29F9" w:rsidRDefault="000C29F9" w:rsidP="000C29F9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23FD1181" w14:textId="3D550F55" w:rsidR="0083359E" w:rsidRPr="007F1B74" w:rsidRDefault="000C29F9" w:rsidP="007F1B7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D71077">
        <w:rPr>
          <w:rFonts w:ascii="Arial" w:hAnsi="Arial" w:cs="Arial"/>
          <w:sz w:val="22"/>
          <w:szCs w:val="22"/>
        </w:rPr>
        <w:t xml:space="preserve"> All primers were designed using the Universal Probe Library Assay Design Centre available on line from Roche Applied Science (http://www.roche-applied-science.com/sis/rtpcr/upl/index.jsp?id=UP030000).</w:t>
      </w:r>
    </w:p>
    <w:sectPr w:rsidR="0083359E" w:rsidRPr="007F1B74" w:rsidSect="001001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5D"/>
    <w:rsid w:val="00072868"/>
    <w:rsid w:val="000C29F9"/>
    <w:rsid w:val="000C6866"/>
    <w:rsid w:val="000E3D2B"/>
    <w:rsid w:val="0010015A"/>
    <w:rsid w:val="0012358D"/>
    <w:rsid w:val="001B645E"/>
    <w:rsid w:val="001E0FE1"/>
    <w:rsid w:val="001F3F53"/>
    <w:rsid w:val="00215A34"/>
    <w:rsid w:val="00223573"/>
    <w:rsid w:val="00267883"/>
    <w:rsid w:val="00271AB8"/>
    <w:rsid w:val="002C7184"/>
    <w:rsid w:val="002E566A"/>
    <w:rsid w:val="00360017"/>
    <w:rsid w:val="003838A5"/>
    <w:rsid w:val="003A09FB"/>
    <w:rsid w:val="003B2D08"/>
    <w:rsid w:val="00495FC0"/>
    <w:rsid w:val="004B71FF"/>
    <w:rsid w:val="004D7E11"/>
    <w:rsid w:val="00502368"/>
    <w:rsid w:val="00522261"/>
    <w:rsid w:val="0054135D"/>
    <w:rsid w:val="005B079F"/>
    <w:rsid w:val="0069569E"/>
    <w:rsid w:val="00695CF7"/>
    <w:rsid w:val="006A2602"/>
    <w:rsid w:val="006E0B6F"/>
    <w:rsid w:val="006F406D"/>
    <w:rsid w:val="00702F85"/>
    <w:rsid w:val="00795EFE"/>
    <w:rsid w:val="007B79CD"/>
    <w:rsid w:val="007D674E"/>
    <w:rsid w:val="007E2995"/>
    <w:rsid w:val="007F1B74"/>
    <w:rsid w:val="0083359E"/>
    <w:rsid w:val="00843DD4"/>
    <w:rsid w:val="008D7154"/>
    <w:rsid w:val="00920C75"/>
    <w:rsid w:val="009A6996"/>
    <w:rsid w:val="009B2162"/>
    <w:rsid w:val="009B3F7A"/>
    <w:rsid w:val="009C09C0"/>
    <w:rsid w:val="009D1070"/>
    <w:rsid w:val="009E243A"/>
    <w:rsid w:val="009E789C"/>
    <w:rsid w:val="009F2AC5"/>
    <w:rsid w:val="00A57B36"/>
    <w:rsid w:val="00A66D4B"/>
    <w:rsid w:val="00A95011"/>
    <w:rsid w:val="00AC56DF"/>
    <w:rsid w:val="00AD150F"/>
    <w:rsid w:val="00AF3359"/>
    <w:rsid w:val="00C20A18"/>
    <w:rsid w:val="00C30170"/>
    <w:rsid w:val="00C551F2"/>
    <w:rsid w:val="00CE1C71"/>
    <w:rsid w:val="00D038EF"/>
    <w:rsid w:val="00D06C21"/>
    <w:rsid w:val="00D15DF9"/>
    <w:rsid w:val="00D71077"/>
    <w:rsid w:val="00DE6A39"/>
    <w:rsid w:val="00DE6B6B"/>
    <w:rsid w:val="00E61B9B"/>
    <w:rsid w:val="00EA43CF"/>
    <w:rsid w:val="00FD4ED4"/>
    <w:rsid w:val="00FE19A6"/>
    <w:rsid w:val="00FF10E2"/>
    <w:rsid w:val="00FF4C0C"/>
    <w:rsid w:val="00F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B619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135D"/>
  </w:style>
  <w:style w:type="character" w:customStyle="1" w:styleId="CommentTextChar">
    <w:name w:val="Comment Text Char"/>
    <w:basedOn w:val="DefaultParagraphFont"/>
    <w:link w:val="CommentText"/>
    <w:uiPriority w:val="99"/>
    <w:rsid w:val="0054135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5A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3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B2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1</Characters>
  <Application>Microsoft Macintosh Word</Application>
  <DocSecurity>0</DocSecurity>
  <Lines>26</Lines>
  <Paragraphs>7</Paragraphs>
  <ScaleCrop>false</ScaleCrop>
  <Company>University of Aberdeen</Company>
  <LinksUpToDate>false</LinksUpToDate>
  <CharactersWithSpaces>3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otrykus</dc:creator>
  <cp:keywords/>
  <dc:description/>
  <cp:lastModifiedBy>Joanna Mackie</cp:lastModifiedBy>
  <cp:revision>8</cp:revision>
  <dcterms:created xsi:type="dcterms:W3CDTF">2015-09-22T14:25:00Z</dcterms:created>
  <dcterms:modified xsi:type="dcterms:W3CDTF">2016-03-31T16:21:00Z</dcterms:modified>
</cp:coreProperties>
</file>